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Data 1. The python script used for prediction of E. cloacae serotypes using whole genome data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!/usr/bin/pyth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coding=utf-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rom Bio import SeqIO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port s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 len(sys.argv)&lt;3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rint "python cover -i_fasta blastn length_percent similartity 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exit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 = dict((i.id,len(i.seq))for i in SeqIO.parse(open(sys.argv[1]),'fasta'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b = open(sys.argv[2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 i in fb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j = i.strip().split('\t'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d.has_key(j[0]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result = float(j[3])/int(d[j[0]])*1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if result &gt;= int(sys.argv[3]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>if float(j[2]) &gt;= int(sys.argv[4]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>print j[0],'\t',j[1],'\t',j[2],'\t',j[3],'\t',d[j[0]],'\t',resul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b.close(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2T01:18:00Z</dcterms:created>
  <dc:creator>letian xu</dc:creator>
  <dc:description/>
  <cp:keywords/>
  <dc:language>en-US</dc:language>
  <cp:lastModifiedBy>letian xu</cp:lastModifiedBy>
  <dcterms:modified xsi:type="dcterms:W3CDTF">2019-04-02T01:18:00Z</dcterms:modified>
  <cp:revision>2</cp:revision>
  <dc:subject/>
  <dc:title/>
</cp:coreProperties>
</file>